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Arial" w:hAnsi="Arial" w:eastAsia="SimSun;宋体" w:cs="Arial"/>
          <w:strike/>
          <w:sz w:val="22"/>
          <w:szCs w:val="22"/>
          <w:lang w:eastAsia="zh-CN"/>
        </w:rPr>
      </w:pPr>
      <w:r>
        <w:rPr>
          <w:rFonts w:eastAsia="SimSun;宋体" w:cs="Arial" w:ascii="Arial" w:hAnsi="Arial"/>
          <w:strike/>
          <w:sz w:val="22"/>
          <w:szCs w:val="22"/>
          <w:lang w:eastAsia="zh-CN"/>
        </w:rPr>
      </w:r>
    </w:p>
    <w:p>
      <w:pPr>
        <w:pStyle w:val="NormalWeb"/>
        <w:spacing w:before="0" w:after="0"/>
        <w:rPr>
          <w:rFonts w:ascii="Arial" w:hAnsi="Arial" w:eastAsia="SimSun;宋体" w:cs="Arial"/>
          <w:strike/>
          <w:sz w:val="22"/>
          <w:szCs w:val="22"/>
          <w:lang w:eastAsia="zh-CN"/>
        </w:rPr>
      </w:pPr>
      <w:r>
        <w:rPr>
          <w:rFonts w:eastAsia="SimSun;宋体" w:cs="Arial" w:ascii="Arial" w:hAnsi="Arial"/>
          <w:strike/>
          <w:sz w:val="22"/>
          <w:szCs w:val="22"/>
          <w:lang w:eastAsia="zh-CN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 Unannotated probe sets in the BSE field case study</w:t>
      </w:r>
    </w:p>
    <w:tbl>
      <w:tblPr>
        <w:tblW w:w="486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00"/>
        <w:gridCol w:w="1080"/>
      </w:tblGrid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I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067.1.S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24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104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1464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1490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149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2431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2959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348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377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4370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5763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629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33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43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514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85.2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8084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820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8207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92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989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0226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0453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77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3078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3081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3800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4127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450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5612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684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711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7550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860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96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3261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413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558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6591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6674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724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7894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818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8433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9131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927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9576.3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04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09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109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12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135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22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23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63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0734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1059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1356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1998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208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2179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2348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2586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2609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287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340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3833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4043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4737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53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5691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5939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6265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6717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69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1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28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394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63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85.2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7994.2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8404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8914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9267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9306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9505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1991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008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0458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027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224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245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258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30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37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383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44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1873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219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228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2319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247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2552.1.S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321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3331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3548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361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3854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391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416.1.S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425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4370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4514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505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5202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5207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5735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5915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6014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61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6223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625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6915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7068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7793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782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78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8209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832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861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889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91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29372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3123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3526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3803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3825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388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4010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4228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4392.2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4474.2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4715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4827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5144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5604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5633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6553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6733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711.1.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9712.1.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.9755.1.S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probe sets are described as transcribed locu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3:35:00Z</dcterms:created>
  <dc:creator>m300720</dc:creator>
  <dc:description/>
  <cp:keywords/>
  <dc:language>en-US</dc:language>
  <cp:lastModifiedBy>m300720</cp:lastModifiedBy>
  <dcterms:modified xsi:type="dcterms:W3CDTF">2010-11-16T11:31:00Z</dcterms:modified>
  <cp:revision>7</cp:revision>
  <dc:subject/>
  <dc:title>Gene ID</dc:title>
</cp:coreProperties>
</file>